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CFB8B" w14:textId="77777777" w:rsidR="00F76479" w:rsidRDefault="00F76479" w:rsidP="00F06CAB">
      <w:pPr>
        <w:rPr>
          <w:rFonts w:ascii="Times New Roman" w:hAnsi="Times New Roman" w:cs="Times New Roman"/>
        </w:rPr>
      </w:pPr>
    </w:p>
    <w:p w14:paraId="3826652B" w14:textId="1BDC615C" w:rsidR="00F06CAB" w:rsidRPr="00F76479" w:rsidRDefault="00F06CAB" w:rsidP="00F06CAB">
      <w:pPr>
        <w:rPr>
          <w:rFonts w:ascii="Times New Roman" w:hAnsi="Times New Roman" w:cs="Times New Roman"/>
          <w:sz w:val="24"/>
        </w:rPr>
      </w:pPr>
      <w:r w:rsidRPr="00F76479">
        <w:rPr>
          <w:rFonts w:ascii="Times New Roman" w:hAnsi="Times New Roman" w:cs="Times New Roman"/>
          <w:sz w:val="24"/>
        </w:rPr>
        <w:t xml:space="preserve">Supplemental Table </w:t>
      </w:r>
      <w:r w:rsidR="002F5B54">
        <w:rPr>
          <w:rFonts w:ascii="Times New Roman" w:hAnsi="Times New Roman" w:cs="Times New Roman"/>
          <w:sz w:val="24"/>
        </w:rPr>
        <w:t>4</w:t>
      </w:r>
    </w:p>
    <w:p w14:paraId="181B8AFD" w14:textId="4BE9232D" w:rsidR="00F06CAB" w:rsidRPr="00F76479" w:rsidRDefault="00F06CAB" w:rsidP="00F06CAB">
      <w:pPr>
        <w:rPr>
          <w:rFonts w:ascii="Times New Roman" w:hAnsi="Times New Roman" w:cs="Times New Roman"/>
          <w:sz w:val="24"/>
        </w:rPr>
      </w:pPr>
      <w:r w:rsidRPr="00F76479">
        <w:rPr>
          <w:rFonts w:ascii="Times New Roman" w:hAnsi="Times New Roman" w:cs="Times New Roman"/>
          <w:sz w:val="24"/>
        </w:rPr>
        <w:t>Coefficients of qua</w:t>
      </w:r>
      <w:r w:rsidR="00F76479" w:rsidRPr="00F76479">
        <w:rPr>
          <w:rFonts w:ascii="Times New Roman" w:hAnsi="Times New Roman" w:cs="Times New Roman"/>
          <w:sz w:val="24"/>
        </w:rPr>
        <w:t>d</w:t>
      </w:r>
      <w:r w:rsidRPr="00F76479">
        <w:rPr>
          <w:rFonts w:ascii="Times New Roman" w:hAnsi="Times New Roman" w:cs="Times New Roman"/>
          <w:sz w:val="24"/>
        </w:rPr>
        <w:t>ra</w:t>
      </w:r>
      <w:r w:rsidR="00F76479" w:rsidRPr="00F76479">
        <w:rPr>
          <w:rFonts w:ascii="Times New Roman" w:hAnsi="Times New Roman" w:cs="Times New Roman"/>
          <w:sz w:val="24"/>
        </w:rPr>
        <w:t>t</w:t>
      </w:r>
      <w:r w:rsidRPr="00F76479">
        <w:rPr>
          <w:rFonts w:ascii="Times New Roman" w:hAnsi="Times New Roman" w:cs="Times New Roman"/>
          <w:sz w:val="24"/>
        </w:rPr>
        <w:t>ic linear approximation (estimation formula) for C2-C7 tilt angle</w:t>
      </w:r>
    </w:p>
    <w:p w14:paraId="13D897A9" w14:textId="77777777" w:rsidR="00F06CAB" w:rsidRPr="00F06CAB" w:rsidRDefault="00F06CAB" w:rsidP="00F06CAB">
      <w:pPr>
        <w:rPr>
          <w:rFonts w:ascii="Times New Roman" w:hAnsi="Times New Roman" w:cs="Times New Roman"/>
        </w:rPr>
      </w:pPr>
    </w:p>
    <w:tbl>
      <w:tblPr>
        <w:tblW w:w="1488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098"/>
        <w:gridCol w:w="1099"/>
        <w:gridCol w:w="1098"/>
        <w:gridCol w:w="1099"/>
        <w:gridCol w:w="1098"/>
        <w:gridCol w:w="1099"/>
        <w:gridCol w:w="1099"/>
        <w:gridCol w:w="1098"/>
        <w:gridCol w:w="1099"/>
        <w:gridCol w:w="1098"/>
        <w:gridCol w:w="1099"/>
        <w:gridCol w:w="107"/>
        <w:gridCol w:w="992"/>
      </w:tblGrid>
      <w:tr w:rsidR="00F06CAB" w:rsidRPr="00F06CAB" w14:paraId="2DF072D2" w14:textId="77777777" w:rsidTr="00D12857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BA2C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19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FCC7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537B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06CAB" w:rsidRPr="00F06CAB" w14:paraId="0E405E1A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B3A8" w14:textId="77777777" w:rsidR="00F06CAB" w:rsidRPr="00F06CAB" w:rsidRDefault="00F06CAB" w:rsidP="00F06CAB">
            <w:pPr>
              <w:widowControl/>
              <w:adjustRightInd w:val="0"/>
              <w:spacing w:line="192" w:lineRule="auto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rporated variable(s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3E46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E236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2 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HA)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2934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D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85D6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D)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62354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D61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B9B6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)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3E2E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33FD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9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6379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W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0ED1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W)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5D7E" w14:textId="77777777" w:rsidR="00F06CAB" w:rsidRPr="00F06CAB" w:rsidRDefault="00F06CAB" w:rsidP="00F06CA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</w:p>
        </w:tc>
      </w:tr>
      <w:tr w:rsidR="00F06CAB" w:rsidRPr="00F06CAB" w14:paraId="2740EAEC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F2E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958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273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4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237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072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C2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ED0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3F15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0FA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113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FF8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D4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CBA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10 </w:t>
            </w:r>
          </w:p>
        </w:tc>
      </w:tr>
      <w:tr w:rsidR="00F06CAB" w:rsidRPr="00F06CAB" w14:paraId="4A748A2C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0ED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89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24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C4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5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865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7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D0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40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697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DFB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8D3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44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5A1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841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2.87 </w:t>
            </w:r>
          </w:p>
        </w:tc>
      </w:tr>
      <w:tr w:rsidR="00F06CAB" w:rsidRPr="00F06CAB" w14:paraId="27259F24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B8A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A01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934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F5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17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1B7B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009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3DB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1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EE8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0F22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40C6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95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3D7C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34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1E2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8F6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4.76 </w:t>
            </w:r>
          </w:p>
        </w:tc>
      </w:tr>
      <w:tr w:rsidR="00F06CAB" w:rsidRPr="00F06CAB" w14:paraId="173EE649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DD46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54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11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8DA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15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A0A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51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91E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6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250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CAA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8B4A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E15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7F3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138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472C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70D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.44 </w:t>
            </w:r>
          </w:p>
        </w:tc>
      </w:tr>
      <w:tr w:rsidR="00F06CAB" w:rsidRPr="00F06CAB" w14:paraId="7253D147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BF5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41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71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48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88D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88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CF6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7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4A4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EB1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F1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23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F4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896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8241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056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9F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.36 </w:t>
            </w:r>
          </w:p>
        </w:tc>
      </w:tr>
      <w:tr w:rsidR="00F06CAB" w:rsidRPr="00F06CAB" w14:paraId="4E611FB8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93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14F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973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8BF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7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F84F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73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7E8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42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BBD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02F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A2B4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EE1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7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67B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4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98E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B381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A4F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75.7 </w:t>
            </w:r>
          </w:p>
        </w:tc>
      </w:tr>
      <w:tr w:rsidR="00F06CAB" w:rsidRPr="00F06CAB" w14:paraId="0128AFDF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BD1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94B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290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34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2DE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87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F5A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29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4DB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95B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560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49B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407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9CF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16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84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C29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3.30 </w:t>
            </w:r>
          </w:p>
        </w:tc>
      </w:tr>
      <w:tr w:rsidR="00F06CAB" w:rsidRPr="00F06CAB" w14:paraId="07BDE7A1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9F48" w14:textId="77777777" w:rsidR="00F06CAB" w:rsidRPr="00F06CAB" w:rsidRDefault="00F06CAB" w:rsidP="00F06CA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S A H W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5982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78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B917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5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75F4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12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003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43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DB8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6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D329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B52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01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1453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.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AEF6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03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E21E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25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6F11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1x10</w:t>
            </w: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B4AC" w14:textId="77777777" w:rsidR="00F06CAB" w:rsidRPr="00F06CAB" w:rsidRDefault="00F06CAB" w:rsidP="00F06CA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6C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85.4 </w:t>
            </w:r>
          </w:p>
        </w:tc>
      </w:tr>
    </w:tbl>
    <w:p w14:paraId="42FBB338" w14:textId="77777777" w:rsidR="00F06CAB" w:rsidRDefault="00F06CAB" w:rsidP="00F06CAB">
      <w:pPr>
        <w:rPr>
          <w:rFonts w:ascii="Times New Roman" w:hAnsi="Times New Roman" w:cs="Times New Roman"/>
        </w:rPr>
      </w:pPr>
    </w:p>
    <w:p w14:paraId="63C41407" w14:textId="1DBD9F6F" w:rsidR="00F76479" w:rsidRDefault="00F76479">
      <w:pPr>
        <w:widowControl/>
        <w:jc w:val="left"/>
        <w:rPr>
          <w:rFonts w:ascii="Times New Roman" w:hAnsi="Times New Roman" w:cs="Times New Roman"/>
        </w:rPr>
      </w:pPr>
    </w:p>
    <w:p w14:paraId="5B0BA2F1" w14:textId="64F76992" w:rsidR="00D12857" w:rsidRDefault="00D12857" w:rsidP="00D16C8D">
      <w:pPr>
        <w:widowControl/>
        <w:jc w:val="left"/>
        <w:rPr>
          <w:rFonts w:ascii="Times New Roman" w:hAnsi="Times New Roman" w:cs="Times New Roman"/>
        </w:rPr>
      </w:pPr>
    </w:p>
    <w:sectPr w:rsidR="00D12857" w:rsidSect="00F06C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95"/>
    <w:rsid w:val="00055F45"/>
    <w:rsid w:val="000B5F5A"/>
    <w:rsid w:val="002035B6"/>
    <w:rsid w:val="002622C4"/>
    <w:rsid w:val="002953BA"/>
    <w:rsid w:val="002F5B54"/>
    <w:rsid w:val="002F6B15"/>
    <w:rsid w:val="00352D88"/>
    <w:rsid w:val="00405711"/>
    <w:rsid w:val="0052114B"/>
    <w:rsid w:val="0056728E"/>
    <w:rsid w:val="005E4FC8"/>
    <w:rsid w:val="005E5895"/>
    <w:rsid w:val="006275C1"/>
    <w:rsid w:val="006551AD"/>
    <w:rsid w:val="007162FE"/>
    <w:rsid w:val="00753210"/>
    <w:rsid w:val="00853D9C"/>
    <w:rsid w:val="008B24EB"/>
    <w:rsid w:val="008F7071"/>
    <w:rsid w:val="00950E2A"/>
    <w:rsid w:val="009A60AC"/>
    <w:rsid w:val="00AA07EA"/>
    <w:rsid w:val="00B072B9"/>
    <w:rsid w:val="00C537E3"/>
    <w:rsid w:val="00CE5C32"/>
    <w:rsid w:val="00D12857"/>
    <w:rsid w:val="00D16C8D"/>
    <w:rsid w:val="00D931BF"/>
    <w:rsid w:val="00DB379C"/>
    <w:rsid w:val="00DC0958"/>
    <w:rsid w:val="00E20F71"/>
    <w:rsid w:val="00F06CAB"/>
    <w:rsid w:val="00F76479"/>
    <w:rsid w:val="00FB70B6"/>
    <w:rsid w:val="00FD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8733FA"/>
  <w15:chartTrackingRefBased/>
  <w15:docId w15:val="{8E18889B-FB14-5248-ADEA-ABCDEC90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Hashimoto</dc:creator>
  <cp:keywords/>
  <dc:description/>
  <cp:lastModifiedBy>橋本　功</cp:lastModifiedBy>
  <cp:revision>6</cp:revision>
  <dcterms:created xsi:type="dcterms:W3CDTF">2024-06-27T08:35:00Z</dcterms:created>
  <dcterms:modified xsi:type="dcterms:W3CDTF">2025-06-03T23:28:00Z</dcterms:modified>
</cp:coreProperties>
</file>